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795"/>
        <w:tblW w:w="7740" w:type="dxa"/>
        <w:tblLayout w:type="fixed"/>
        <w:tblLook w:val="04A0" w:firstRow="1" w:lastRow="0" w:firstColumn="1" w:lastColumn="0" w:noHBand="0" w:noVBand="1"/>
      </w:tblPr>
      <w:tblGrid>
        <w:gridCol w:w="2880"/>
        <w:gridCol w:w="1980"/>
        <w:gridCol w:w="540"/>
        <w:gridCol w:w="1800"/>
        <w:gridCol w:w="540"/>
      </w:tblGrid>
      <w:tr w:rsidR="007A4B7F" w:rsidRPr="007A4B7F" w14:paraId="2CBD266B" w14:textId="77777777" w:rsidTr="00EB22DC">
        <w:trPr>
          <w:trHeight w:val="54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9EF9A3" w14:textId="77777777" w:rsidR="007A4B7F" w:rsidRPr="007A4B7F" w:rsidRDefault="007A4B7F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BAFB1" w14:textId="4165EE24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FEC19" w14:textId="70FB778D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 + CBT4CBT-SA</w:t>
            </w:r>
          </w:p>
        </w:tc>
      </w:tr>
      <w:tr w:rsidR="007A4B7F" w:rsidRPr="007A4B7F" w14:paraId="15C4C4EF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14:paraId="6F77A83E" w14:textId="7EDDB165" w:rsidR="007A4B7F" w:rsidRPr="007A4B7F" w:rsidRDefault="007A4B7F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ercentage of Days Abstinent (PDA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y week</w:t>
            </w:r>
            <w:r w:rsidR="006429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(Active Treatmen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14:paraId="5C7E3667" w14:textId="77777777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 (</w:t>
            </w:r>
            <w:proofErr w:type="spellStart"/>
            <w:r w:rsidRPr="007A4B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  <w:proofErr w:type="spellEnd"/>
            <w:r w:rsidRPr="007A4B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0F9EC33" w14:textId="77777777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14:paraId="3EE7581D" w14:textId="77777777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 (</w:t>
            </w:r>
            <w:proofErr w:type="spellStart"/>
            <w:r w:rsidRPr="007A4B7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d</w:t>
            </w:r>
            <w:proofErr w:type="spellEnd"/>
            <w:r w:rsidRPr="007A4B7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C2C267A" w14:textId="77777777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</w:tr>
      <w:tr w:rsidR="007A4B7F" w:rsidRPr="007A4B7F" w14:paraId="10C2D4F1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3C7E3" w14:textId="77777777" w:rsidR="007A4B7F" w:rsidRPr="007A4B7F" w:rsidRDefault="007A4B7F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818BF" w14:textId="5D8C3E02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.0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A2398" w14:textId="0D1C907C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42748" w14:textId="04A341DE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.3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7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3BD52" w14:textId="382137A0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</w:tr>
      <w:tr w:rsidR="007A4B7F" w:rsidRPr="007A4B7F" w14:paraId="2AF146C0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FD34E" w14:textId="5DE2DC82" w:rsidR="007A4B7F" w:rsidRPr="007A4B7F" w:rsidRDefault="007A4B7F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ek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A2230" w14:textId="5E104C1B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.6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0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E76E3" w14:textId="0C4E9556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3A812" w14:textId="084373D5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2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6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3B0ED" w14:textId="558CCC6F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</w:tr>
      <w:tr w:rsidR="007A4B7F" w:rsidRPr="007A4B7F" w14:paraId="02328E33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4007B" w14:textId="3BAD0C19" w:rsidR="007A4B7F" w:rsidRPr="007A4B7F" w:rsidRDefault="007A4B7F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ek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32229" w14:textId="10519B29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.1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2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25092" w14:textId="4289019F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9A411" w14:textId="7CAF1428" w:rsidR="007A4B7F" w:rsidRPr="007A4B7F" w:rsidRDefault="00095EEE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3.2</w:t>
            </w:r>
            <w:r w:rsidR="007A4B7F" w:rsidRPr="007A4B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7</w:t>
            </w:r>
            <w:r w:rsidR="007A4B7F" w:rsidRPr="007A4B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7EE66" w14:textId="26849E80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7A4B7F" w:rsidRPr="007A4B7F" w14:paraId="171CCBAD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5EB87" w14:textId="45CFA317" w:rsidR="007A4B7F" w:rsidRPr="007A4B7F" w:rsidRDefault="007A4B7F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ek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9924D" w14:textId="18E06585" w:rsidR="007A4B7F" w:rsidRPr="007A4B7F" w:rsidRDefault="00095EEE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.6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7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E9946" w14:textId="085AFAEF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ACB4D" w14:textId="37C59D13" w:rsidR="007A4B7F" w:rsidRPr="007A4B7F" w:rsidRDefault="00095EEE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3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0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61DA5" w14:textId="3F56D56B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7A4B7F" w:rsidRPr="007A4B7F" w14:paraId="5F6E2085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E5E0D" w14:textId="4FDE8BBF" w:rsidR="007A4B7F" w:rsidRPr="007A4B7F" w:rsidRDefault="007A4B7F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ek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AE707" w14:textId="1377B66A" w:rsidR="007A4B7F" w:rsidRPr="007A4B7F" w:rsidRDefault="00095EEE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.4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6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DA3E6" w14:textId="707B8C31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59CC7" w14:textId="3DD0ACDC" w:rsidR="007A4B7F" w:rsidRPr="007A4B7F" w:rsidRDefault="00095EEE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3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5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C392F" w14:textId="7C5354CF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7A4B7F" w:rsidRPr="007A4B7F" w14:paraId="0ABC91BD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27D10" w14:textId="0B4C4832" w:rsidR="007A4B7F" w:rsidRPr="007A4B7F" w:rsidRDefault="007A4B7F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ek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4941E" w14:textId="5222EEB2" w:rsidR="007A4B7F" w:rsidRPr="007A4B7F" w:rsidRDefault="00095EEE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5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3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343C6" w14:textId="70CFA844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BECF5" w14:textId="0CC0B829" w:rsidR="007A4B7F" w:rsidRPr="007A4B7F" w:rsidRDefault="00095EEE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9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3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E274F" w14:textId="4ED0AE28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7A4B7F" w:rsidRPr="007A4B7F" w14:paraId="5736F5F4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FB35B" w14:textId="3F881724" w:rsidR="007A4B7F" w:rsidRPr="007A4B7F" w:rsidRDefault="007A4B7F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ek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0B6FF" w14:textId="4BCAFEF8" w:rsidR="007A4B7F" w:rsidRPr="007A4B7F" w:rsidRDefault="00095EEE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1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7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9481B" w14:textId="1998FE74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FE3C3" w14:textId="4560CB9C" w:rsidR="007A4B7F" w:rsidRPr="007A4B7F" w:rsidRDefault="00E421D7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6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7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19345" w14:textId="0007930F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7A4B7F" w:rsidRPr="007A4B7F" w14:paraId="23C1F200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666FB" w14:textId="7B208496" w:rsidR="007A4B7F" w:rsidRPr="007A4B7F" w:rsidRDefault="007A4B7F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ek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9A71E" w14:textId="6D6E8CEF" w:rsidR="007A4B7F" w:rsidRPr="007A4B7F" w:rsidRDefault="00E421D7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.0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7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CEE29" w14:textId="7C651C17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96094" w14:textId="2995F39C" w:rsidR="007A4B7F" w:rsidRPr="007A4B7F" w:rsidRDefault="00E421D7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0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1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AE4C2" w14:textId="73FAB423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7A4B7F" w:rsidRPr="007A4B7F" w14:paraId="7A07515D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DA916" w14:textId="4883247F" w:rsidR="007A4B7F" w:rsidRPr="007A4B7F" w:rsidRDefault="007A4B7F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ek</w:t>
            </w: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CAEF3" w14:textId="40BEFA76" w:rsidR="007A4B7F" w:rsidRPr="007A4B7F" w:rsidRDefault="00E421D7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5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060B8" w14:textId="166A01E0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B2E69" w14:textId="1419A1BE" w:rsidR="007A4B7F" w:rsidRPr="007A4B7F" w:rsidRDefault="00E421D7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4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4</w:t>
            </w:r>
            <w:r w:rsidR="007A4B7F"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05B7E" w14:textId="16222154" w:rsidR="007A4B7F" w:rsidRPr="007A4B7F" w:rsidRDefault="007A4B7F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642931" w:rsidRPr="007A4B7F" w14:paraId="76CB3ED7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01825568" w14:textId="77777777" w:rsidR="00642931" w:rsidRDefault="00642931" w:rsidP="00642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D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by month </w:t>
            </w:r>
          </w:p>
          <w:p w14:paraId="07EF446C" w14:textId="3AC19D75" w:rsidR="00642931" w:rsidRDefault="00642931" w:rsidP="0064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Follow-up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012093F1" w14:textId="02CF9772" w:rsidR="00642931" w:rsidRDefault="00642931" w:rsidP="0064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 (</w:t>
            </w:r>
            <w:proofErr w:type="spellStart"/>
            <w:r w:rsidRPr="007A4B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  <w:proofErr w:type="spellEnd"/>
            <w:r w:rsidRPr="007A4B7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9D83A93" w14:textId="70F1A323" w:rsidR="00642931" w:rsidRPr="007A4B7F" w:rsidRDefault="00642931" w:rsidP="0064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574BF1D1" w14:textId="010C74CD" w:rsidR="00642931" w:rsidRDefault="00642931" w:rsidP="0064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 (</w:t>
            </w:r>
            <w:proofErr w:type="spellStart"/>
            <w:r w:rsidRPr="007A4B7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d</w:t>
            </w:r>
            <w:proofErr w:type="spellEnd"/>
            <w:r w:rsidRPr="007A4B7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788D11F" w14:textId="55E9830F" w:rsidR="00642931" w:rsidRPr="007A4B7F" w:rsidRDefault="00642931" w:rsidP="0064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4B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</w:tr>
      <w:tr w:rsidR="00642931" w:rsidRPr="007A4B7F" w14:paraId="3B82C995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EC78F" w14:textId="3ACE9821" w:rsidR="00642931" w:rsidRDefault="00642931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A9C87" w14:textId="56313B79" w:rsidR="00642931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 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9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3D03F" w14:textId="750057C5" w:rsidR="00642931" w:rsidRPr="007A4B7F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8B543" w14:textId="4B51574F" w:rsidR="00642931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EA3E8" w14:textId="64C10AA8" w:rsidR="00642931" w:rsidRPr="007A4B7F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</w:tr>
      <w:tr w:rsidR="00642931" w:rsidRPr="007A4B7F" w14:paraId="0A90CF61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5B6F7" w14:textId="7780E844" w:rsidR="00642931" w:rsidRDefault="00642931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8E790" w14:textId="76BDAAAF" w:rsidR="00642931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 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9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8643E" w14:textId="4CA1136F" w:rsidR="00642931" w:rsidRPr="007A4B7F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A6BB4" w14:textId="5CEA4C95" w:rsidR="00642931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 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28F50" w14:textId="36CBF708" w:rsidR="00642931" w:rsidRPr="007A4B7F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</w:tr>
      <w:tr w:rsidR="00642931" w:rsidRPr="007A4B7F" w14:paraId="67361DD0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3B397" w14:textId="6034A09A" w:rsidR="00642931" w:rsidRDefault="00642931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 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D5257" w14:textId="270650F4" w:rsidR="00642931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9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CAD11" w14:textId="16544395" w:rsidR="00642931" w:rsidRPr="007A4B7F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860BC" w14:textId="082CE00D" w:rsidR="00642931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 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3D3ED" w14:textId="69F05788" w:rsidR="00642931" w:rsidRPr="007A4B7F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</w:tr>
      <w:tr w:rsidR="00642931" w:rsidRPr="007A4B7F" w14:paraId="1519E586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8EBCA" w14:textId="64CFBC9C" w:rsidR="00642931" w:rsidRDefault="00642931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 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A8EEF" w14:textId="71EF1CAE" w:rsidR="00642931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9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A258A" w14:textId="647312E2" w:rsidR="00642931" w:rsidRPr="007A4B7F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EFA3F" w14:textId="5FF211FD" w:rsidR="00642931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 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317EF" w14:textId="6D2A516D" w:rsidR="00642931" w:rsidRPr="007A4B7F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</w:tr>
      <w:tr w:rsidR="00642931" w:rsidRPr="007A4B7F" w14:paraId="3588FFA5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2A069" w14:textId="31BFBC9E" w:rsidR="00642931" w:rsidRDefault="00642931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0A86C" w14:textId="035811A8" w:rsidR="00642931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 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9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A0DA0" w14:textId="2F37FB36" w:rsidR="00642931" w:rsidRPr="007A4B7F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99D87" w14:textId="57449EB4" w:rsidR="00642931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CF4D2" w14:textId="2F224AB5" w:rsidR="00642931" w:rsidRPr="007A4B7F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</w:tr>
      <w:tr w:rsidR="00642931" w:rsidRPr="007A4B7F" w14:paraId="782A4D7D" w14:textId="77777777" w:rsidTr="00EB22DC">
        <w:trPr>
          <w:trHeight w:val="3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77ED8" w14:textId="68B4FEEA" w:rsidR="00642931" w:rsidRDefault="00642931" w:rsidP="007A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 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A1072" w14:textId="04F6FF32" w:rsidR="00642931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 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9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58F13" w14:textId="35988A28" w:rsidR="00642931" w:rsidRPr="007A4B7F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EA571" w14:textId="2C248C44" w:rsidR="00642931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642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DBC36" w14:textId="6BE5F929" w:rsidR="00642931" w:rsidRPr="007A4B7F" w:rsidRDefault="00642931" w:rsidP="007A4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</w:tr>
    </w:tbl>
    <w:p w14:paraId="57322DAA" w14:textId="1CB9E83A" w:rsidR="007A4B7F" w:rsidRPr="007A4B7F" w:rsidRDefault="007A4B7F" w:rsidP="007A4B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Table 1. </w:t>
      </w:r>
      <w:r w:rsidRPr="007A4B7F">
        <w:rPr>
          <w:rFonts w:ascii="Times New Roman" w:hAnsi="Times New Roman" w:cs="Times New Roman"/>
          <w:sz w:val="24"/>
          <w:szCs w:val="24"/>
        </w:rPr>
        <w:t>Percentage of Days Abstinent from Alcohol (PDA)</w:t>
      </w:r>
      <w:r>
        <w:rPr>
          <w:rFonts w:ascii="Times New Roman" w:hAnsi="Times New Roman" w:cs="Times New Roman"/>
          <w:sz w:val="24"/>
          <w:szCs w:val="24"/>
        </w:rPr>
        <w:t xml:space="preserve"> During Active Treatment</w:t>
      </w:r>
      <w:r w:rsidR="00642931">
        <w:rPr>
          <w:rFonts w:ascii="Times New Roman" w:hAnsi="Times New Roman" w:cs="Times New Roman"/>
          <w:sz w:val="24"/>
          <w:szCs w:val="24"/>
        </w:rPr>
        <w:t xml:space="preserve"> and Follow-Up</w:t>
      </w:r>
      <w:r>
        <w:rPr>
          <w:rFonts w:ascii="Times New Roman" w:hAnsi="Times New Roman" w:cs="Times New Roman"/>
          <w:sz w:val="24"/>
          <w:szCs w:val="24"/>
        </w:rPr>
        <w:t xml:space="preserve"> Across Conditions</w:t>
      </w:r>
    </w:p>
    <w:p w14:paraId="51265E0B" w14:textId="3B0EA5A1" w:rsidR="0091401D" w:rsidRDefault="0091401D">
      <w:pPr>
        <w:rPr>
          <w:rFonts w:ascii="Times New Roman" w:hAnsi="Times New Roman" w:cs="Times New Roman"/>
          <w:sz w:val="24"/>
          <w:szCs w:val="24"/>
        </w:rPr>
      </w:pPr>
    </w:p>
    <w:p w14:paraId="7C5E7BE4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27DAF34B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3FF54CEB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243E5159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3BF5D838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533C34BD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319B89C3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36DA9A53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0BECDAB9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56FB85F0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737EEC93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1CE29010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12AA88F5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5B7CC36D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3B60BD09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184BCFB8" w14:textId="77777777" w:rsidR="00D5706A" w:rsidRDefault="00D5706A">
      <w:pPr>
        <w:rPr>
          <w:rFonts w:ascii="Times New Roman" w:hAnsi="Times New Roman" w:cs="Times New Roman"/>
          <w:sz w:val="24"/>
          <w:szCs w:val="24"/>
        </w:rPr>
      </w:pPr>
    </w:p>
    <w:p w14:paraId="6AA76D81" w14:textId="0940DC30" w:rsidR="00E421D7" w:rsidRPr="007A4B7F" w:rsidRDefault="00E421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ST = Standard Treatment; CBT4CBT-SA = Computer-Based Training for Cognitive Behavioral Therapy – Spanish Alcohol version</w:t>
      </w:r>
    </w:p>
    <w:sectPr w:rsidR="00E421D7" w:rsidRPr="007A4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B7F"/>
    <w:rsid w:val="00095EEE"/>
    <w:rsid w:val="000971E4"/>
    <w:rsid w:val="00454F1D"/>
    <w:rsid w:val="004E2334"/>
    <w:rsid w:val="00642931"/>
    <w:rsid w:val="007A4B7F"/>
    <w:rsid w:val="0091401D"/>
    <w:rsid w:val="00A7789A"/>
    <w:rsid w:val="00AF56E4"/>
    <w:rsid w:val="00CB2D83"/>
    <w:rsid w:val="00D5706A"/>
    <w:rsid w:val="00E421D7"/>
    <w:rsid w:val="00E746A3"/>
    <w:rsid w:val="00EB1FE9"/>
    <w:rsid w:val="00EB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75858"/>
  <w15:chartTrackingRefBased/>
  <w15:docId w15:val="{B7EAD3A4-9A23-4341-8827-A378849AE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4B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B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B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B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B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B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B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B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B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B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B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B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B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B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B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B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B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B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B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B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4B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B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4B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B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4B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B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B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B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81</Words>
  <Characters>774</Characters>
  <Application>Microsoft Office Word</Application>
  <DocSecurity>0</DocSecurity>
  <Lines>11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uk, Brian</dc:creator>
  <cp:keywords/>
  <dc:description/>
  <cp:lastModifiedBy>Kiluk, Brian</cp:lastModifiedBy>
  <cp:revision>7</cp:revision>
  <dcterms:created xsi:type="dcterms:W3CDTF">2025-03-21T18:52:00Z</dcterms:created>
  <dcterms:modified xsi:type="dcterms:W3CDTF">2025-10-20T18:06:00Z</dcterms:modified>
</cp:coreProperties>
</file>